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68AEE6" w14:textId="42BEF0D0" w:rsidR="00A919D9" w:rsidRPr="0024541D" w:rsidRDefault="0024541D" w:rsidP="0024541D">
      <w:pPr>
        <w:spacing w:line="480" w:lineRule="auto"/>
        <w:rPr>
          <w:b/>
          <w:bCs/>
        </w:rPr>
      </w:pPr>
      <w:r>
        <w:rPr>
          <w:b/>
          <w:bCs/>
        </w:rPr>
        <w:t xml:space="preserve">SUPPLEMENTAL FILE 3: </w:t>
      </w:r>
      <w:r w:rsidRPr="00663E48">
        <w:rPr>
          <w:rFonts w:ascii="Times" w:hAnsi="Times"/>
        </w:rPr>
        <w:t xml:space="preserve">Characteristics of the </w:t>
      </w:r>
      <w:r w:rsidR="007B7CEE">
        <w:rPr>
          <w:rFonts w:ascii="Times" w:hAnsi="Times"/>
        </w:rPr>
        <w:t xml:space="preserve">Informant </w:t>
      </w:r>
      <w:r w:rsidRPr="00663E48">
        <w:rPr>
          <w:rFonts w:ascii="Times" w:hAnsi="Times"/>
        </w:rPr>
        <w:t>Population</w:t>
      </w:r>
    </w:p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5120"/>
        <w:gridCol w:w="4415"/>
      </w:tblGrid>
      <w:tr w:rsidR="00A919D9" w:rsidRPr="00663E48" w14:paraId="7C30C4DB" w14:textId="77777777" w:rsidTr="005908AA">
        <w:trPr>
          <w:trHeight w:val="1421"/>
        </w:trPr>
        <w:tc>
          <w:tcPr>
            <w:tcW w:w="5120" w:type="dxa"/>
          </w:tcPr>
          <w:p w14:paraId="070AA691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  <w:b/>
                <w:bCs/>
              </w:rPr>
            </w:pPr>
            <w:r w:rsidRPr="00663E48">
              <w:rPr>
                <w:rFonts w:ascii="Times" w:hAnsi="Times"/>
                <w:b/>
                <w:bCs/>
              </w:rPr>
              <w:t>Characteristic</w:t>
            </w:r>
          </w:p>
        </w:tc>
        <w:tc>
          <w:tcPr>
            <w:tcW w:w="4415" w:type="dxa"/>
          </w:tcPr>
          <w:p w14:paraId="3EA4C9A4" w14:textId="529F6F5E" w:rsidR="00A919D9" w:rsidRPr="00663E48" w:rsidRDefault="007B7CEE" w:rsidP="005908AA">
            <w:pPr>
              <w:spacing w:line="480" w:lineRule="auto"/>
              <w:jc w:val="center"/>
              <w:rPr>
                <w:rFonts w:ascii="Times" w:hAnsi="Times"/>
                <w:b/>
                <w:bCs/>
              </w:rPr>
            </w:pPr>
            <w:r>
              <w:rPr>
                <w:rFonts w:ascii="Times" w:hAnsi="Times"/>
                <w:b/>
                <w:bCs/>
              </w:rPr>
              <w:t>Informant</w:t>
            </w:r>
          </w:p>
          <w:p w14:paraId="52D85E8F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  <w:b/>
                <w:bCs/>
              </w:rPr>
            </w:pPr>
            <w:r w:rsidRPr="00663E48">
              <w:rPr>
                <w:rFonts w:ascii="Times" w:hAnsi="Times"/>
                <w:b/>
                <w:bCs/>
              </w:rPr>
              <w:t>Population (n=84)</w:t>
            </w:r>
          </w:p>
          <w:p w14:paraId="51B086D0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  <w:b/>
                <w:bCs/>
              </w:rPr>
            </w:pPr>
            <w:r w:rsidRPr="00663E48">
              <w:rPr>
                <w:rFonts w:ascii="Times" w:hAnsi="Times"/>
                <w:b/>
                <w:bCs/>
              </w:rPr>
              <w:t>n (%)</w:t>
            </w:r>
          </w:p>
        </w:tc>
      </w:tr>
      <w:tr w:rsidR="00A919D9" w:rsidRPr="00663E48" w14:paraId="65CEF76D" w14:textId="77777777" w:rsidTr="005908AA">
        <w:tc>
          <w:tcPr>
            <w:tcW w:w="5120" w:type="dxa"/>
          </w:tcPr>
          <w:p w14:paraId="75FD09F4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  <w:i/>
                <w:iCs/>
                <w:u w:val="single"/>
              </w:rPr>
            </w:pPr>
            <w:r w:rsidRPr="00663E48">
              <w:rPr>
                <w:rFonts w:ascii="Times" w:hAnsi="Times"/>
                <w:i/>
                <w:iCs/>
                <w:u w:val="single"/>
              </w:rPr>
              <w:t>Gender</w:t>
            </w:r>
          </w:p>
          <w:p w14:paraId="0773D459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</w:rPr>
            </w:pPr>
            <w:r w:rsidRPr="00663E48">
              <w:rPr>
                <w:rFonts w:ascii="Times" w:hAnsi="Times"/>
              </w:rPr>
              <w:t>Male</w:t>
            </w:r>
          </w:p>
          <w:p w14:paraId="01A613CE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</w:rPr>
            </w:pPr>
            <w:r w:rsidRPr="00663E48">
              <w:rPr>
                <w:rFonts w:ascii="Times" w:hAnsi="Times"/>
              </w:rPr>
              <w:t>Female</w:t>
            </w:r>
          </w:p>
        </w:tc>
        <w:tc>
          <w:tcPr>
            <w:tcW w:w="4415" w:type="dxa"/>
          </w:tcPr>
          <w:p w14:paraId="5B528586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  <w:i/>
                <w:iCs/>
                <w:u w:val="single"/>
              </w:rPr>
            </w:pPr>
          </w:p>
          <w:p w14:paraId="07D94EA9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</w:rPr>
            </w:pPr>
            <w:r w:rsidRPr="00663E48">
              <w:rPr>
                <w:rFonts w:ascii="Times" w:hAnsi="Times"/>
              </w:rPr>
              <w:t>25 (29.76%)</w:t>
            </w:r>
          </w:p>
          <w:p w14:paraId="36AB5454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</w:rPr>
            </w:pPr>
            <w:r w:rsidRPr="00663E48">
              <w:rPr>
                <w:rFonts w:ascii="Times" w:hAnsi="Times"/>
              </w:rPr>
              <w:t>59 (70.24%)</w:t>
            </w:r>
          </w:p>
        </w:tc>
      </w:tr>
      <w:tr w:rsidR="00A919D9" w:rsidRPr="00663E48" w14:paraId="75173E4E" w14:textId="77777777" w:rsidTr="005908AA">
        <w:tc>
          <w:tcPr>
            <w:tcW w:w="5120" w:type="dxa"/>
          </w:tcPr>
          <w:p w14:paraId="4FF6F36D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  <w:i/>
                <w:iCs/>
                <w:u w:val="single"/>
              </w:rPr>
            </w:pPr>
            <w:r w:rsidRPr="00663E48">
              <w:rPr>
                <w:rFonts w:ascii="Times" w:hAnsi="Times"/>
                <w:i/>
                <w:iCs/>
                <w:u w:val="single"/>
              </w:rPr>
              <w:t>Race</w:t>
            </w:r>
          </w:p>
          <w:p w14:paraId="4FE58CD7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</w:rPr>
            </w:pPr>
            <w:r w:rsidRPr="00663E48">
              <w:rPr>
                <w:rFonts w:ascii="Times" w:hAnsi="Times"/>
              </w:rPr>
              <w:t>White</w:t>
            </w:r>
          </w:p>
          <w:p w14:paraId="3458F1B1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</w:rPr>
            </w:pPr>
            <w:r w:rsidRPr="00663E48">
              <w:rPr>
                <w:rFonts w:ascii="Times" w:hAnsi="Times"/>
              </w:rPr>
              <w:t>Asian</w:t>
            </w:r>
          </w:p>
          <w:p w14:paraId="533CE81E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</w:rPr>
            </w:pPr>
            <w:r w:rsidRPr="00663E48">
              <w:rPr>
                <w:rFonts w:ascii="Times" w:hAnsi="Times"/>
              </w:rPr>
              <w:t>Black</w:t>
            </w:r>
          </w:p>
          <w:p w14:paraId="62A1B86A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</w:rPr>
            </w:pPr>
            <w:r w:rsidRPr="00663E48">
              <w:rPr>
                <w:rFonts w:ascii="Times" w:hAnsi="Times"/>
              </w:rPr>
              <w:t>Pacific Islander</w:t>
            </w:r>
          </w:p>
          <w:p w14:paraId="712C9B76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</w:rPr>
            </w:pPr>
            <w:r w:rsidRPr="00663E48">
              <w:rPr>
                <w:rFonts w:ascii="Times" w:hAnsi="Times"/>
              </w:rPr>
              <w:t>Missing</w:t>
            </w:r>
          </w:p>
        </w:tc>
        <w:tc>
          <w:tcPr>
            <w:tcW w:w="4415" w:type="dxa"/>
          </w:tcPr>
          <w:p w14:paraId="5754FFB8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  <w:i/>
                <w:iCs/>
                <w:u w:val="single"/>
              </w:rPr>
            </w:pPr>
          </w:p>
          <w:p w14:paraId="72E30770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</w:rPr>
            </w:pPr>
            <w:r w:rsidRPr="00663E48">
              <w:rPr>
                <w:rFonts w:ascii="Times" w:hAnsi="Times"/>
              </w:rPr>
              <w:t>69 (82.14%)</w:t>
            </w:r>
          </w:p>
          <w:p w14:paraId="0AA14C7A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</w:rPr>
            </w:pPr>
            <w:r w:rsidRPr="00663E48">
              <w:rPr>
                <w:rFonts w:ascii="Times" w:hAnsi="Times"/>
              </w:rPr>
              <w:t>9 (10.71%)</w:t>
            </w:r>
          </w:p>
          <w:p w14:paraId="68FF904D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</w:rPr>
            </w:pPr>
            <w:r w:rsidRPr="00663E48">
              <w:rPr>
                <w:rFonts w:ascii="Times" w:hAnsi="Times"/>
              </w:rPr>
              <w:t>1 (1.19%)</w:t>
            </w:r>
          </w:p>
          <w:p w14:paraId="2F4FCBB7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</w:rPr>
            </w:pPr>
            <w:r w:rsidRPr="00663E48">
              <w:rPr>
                <w:rFonts w:ascii="Times" w:hAnsi="Times"/>
              </w:rPr>
              <w:t>1 (1.19%)</w:t>
            </w:r>
          </w:p>
          <w:p w14:paraId="2346FAFB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</w:rPr>
            </w:pPr>
            <w:r w:rsidRPr="00663E48">
              <w:rPr>
                <w:rFonts w:ascii="Times" w:hAnsi="Times"/>
              </w:rPr>
              <w:t>4 (4.76%)</w:t>
            </w:r>
          </w:p>
        </w:tc>
      </w:tr>
      <w:tr w:rsidR="00A919D9" w:rsidRPr="00663E48" w14:paraId="3583D8EA" w14:textId="77777777" w:rsidTr="005908AA">
        <w:tc>
          <w:tcPr>
            <w:tcW w:w="5120" w:type="dxa"/>
          </w:tcPr>
          <w:p w14:paraId="17BE2F59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  <w:i/>
                <w:iCs/>
                <w:u w:val="single"/>
              </w:rPr>
            </w:pPr>
            <w:r w:rsidRPr="00663E48">
              <w:rPr>
                <w:rFonts w:ascii="Times" w:hAnsi="Times"/>
                <w:i/>
                <w:iCs/>
                <w:u w:val="single"/>
              </w:rPr>
              <w:t>Ethnicity</w:t>
            </w:r>
          </w:p>
          <w:p w14:paraId="762B2A4B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</w:rPr>
            </w:pPr>
            <w:r w:rsidRPr="00663E48">
              <w:rPr>
                <w:rFonts w:ascii="Times" w:hAnsi="Times"/>
              </w:rPr>
              <w:t>Hispanic/ Latino</w:t>
            </w:r>
          </w:p>
          <w:p w14:paraId="71026B97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</w:rPr>
            </w:pPr>
            <w:r w:rsidRPr="00663E48">
              <w:rPr>
                <w:rFonts w:ascii="Times" w:hAnsi="Times"/>
              </w:rPr>
              <w:t>Non-Hispanic/ Non-Latino</w:t>
            </w:r>
          </w:p>
          <w:p w14:paraId="04E672B9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</w:rPr>
            </w:pPr>
            <w:r w:rsidRPr="00663E48">
              <w:rPr>
                <w:rFonts w:ascii="Times" w:hAnsi="Times"/>
              </w:rPr>
              <w:t>Missing</w:t>
            </w:r>
          </w:p>
        </w:tc>
        <w:tc>
          <w:tcPr>
            <w:tcW w:w="4415" w:type="dxa"/>
          </w:tcPr>
          <w:p w14:paraId="17CBE838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  <w:i/>
                <w:iCs/>
                <w:u w:val="single"/>
              </w:rPr>
            </w:pPr>
          </w:p>
          <w:p w14:paraId="04986AFD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</w:rPr>
            </w:pPr>
            <w:r w:rsidRPr="00663E48">
              <w:rPr>
                <w:rFonts w:ascii="Times" w:hAnsi="Times"/>
              </w:rPr>
              <w:t>2 (2.38%)</w:t>
            </w:r>
          </w:p>
          <w:p w14:paraId="664D19B0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</w:rPr>
            </w:pPr>
            <w:r w:rsidRPr="00663E48">
              <w:rPr>
                <w:rFonts w:ascii="Times" w:hAnsi="Times"/>
              </w:rPr>
              <w:t>78 (92.86%)</w:t>
            </w:r>
          </w:p>
          <w:p w14:paraId="36DF7477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</w:rPr>
            </w:pPr>
            <w:r w:rsidRPr="00663E48">
              <w:rPr>
                <w:rFonts w:ascii="Times" w:hAnsi="Times"/>
              </w:rPr>
              <w:t>4 (4.76%)</w:t>
            </w:r>
          </w:p>
        </w:tc>
      </w:tr>
      <w:tr w:rsidR="00A919D9" w:rsidRPr="00663E48" w14:paraId="35A9BBE3" w14:textId="77777777" w:rsidTr="005908AA">
        <w:tc>
          <w:tcPr>
            <w:tcW w:w="5120" w:type="dxa"/>
          </w:tcPr>
          <w:p w14:paraId="1E256120" w14:textId="5C0C3D47" w:rsidR="00A919D9" w:rsidRPr="00663E48" w:rsidRDefault="00482958" w:rsidP="005908AA">
            <w:pPr>
              <w:spacing w:line="480" w:lineRule="auto"/>
              <w:jc w:val="center"/>
              <w:rPr>
                <w:rFonts w:ascii="Times" w:hAnsi="Times"/>
                <w:i/>
                <w:iCs/>
                <w:u w:val="single"/>
              </w:rPr>
            </w:pPr>
            <w:r>
              <w:rPr>
                <w:rFonts w:ascii="Times" w:hAnsi="Times"/>
                <w:i/>
                <w:iCs/>
                <w:u w:val="single"/>
              </w:rPr>
              <w:t>Leadership Status</w:t>
            </w:r>
          </w:p>
          <w:p w14:paraId="1B0BD37B" w14:textId="10750ABF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Leader</w:t>
            </w:r>
          </w:p>
          <w:p w14:paraId="2FBCDAC5" w14:textId="60FD5FEE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Staff</w:t>
            </w:r>
          </w:p>
        </w:tc>
        <w:tc>
          <w:tcPr>
            <w:tcW w:w="4415" w:type="dxa"/>
          </w:tcPr>
          <w:p w14:paraId="7B217D2C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  <w:i/>
                <w:iCs/>
                <w:u w:val="single"/>
              </w:rPr>
            </w:pPr>
          </w:p>
          <w:p w14:paraId="4ECBF75F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</w:rPr>
            </w:pPr>
            <w:r w:rsidRPr="00663E48">
              <w:rPr>
                <w:rFonts w:ascii="Times" w:hAnsi="Times"/>
              </w:rPr>
              <w:t>44 (52.38%)</w:t>
            </w:r>
          </w:p>
          <w:p w14:paraId="01DDD10E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</w:rPr>
            </w:pPr>
            <w:r w:rsidRPr="00663E48">
              <w:rPr>
                <w:rFonts w:ascii="Times" w:hAnsi="Times"/>
              </w:rPr>
              <w:t>40 (47.62%)</w:t>
            </w:r>
          </w:p>
        </w:tc>
      </w:tr>
      <w:tr w:rsidR="00A919D9" w:rsidRPr="00663E48" w14:paraId="62A8031C" w14:textId="77777777" w:rsidTr="005908AA">
        <w:tc>
          <w:tcPr>
            <w:tcW w:w="5120" w:type="dxa"/>
          </w:tcPr>
          <w:p w14:paraId="4B99B6FA" w14:textId="0A9DCA5A" w:rsidR="00A919D9" w:rsidRPr="00663E48" w:rsidRDefault="00482958" w:rsidP="005908AA">
            <w:pPr>
              <w:spacing w:line="480" w:lineRule="auto"/>
              <w:jc w:val="center"/>
              <w:rPr>
                <w:rFonts w:ascii="Times" w:hAnsi="Times"/>
                <w:i/>
                <w:iCs/>
                <w:u w:val="single"/>
              </w:rPr>
            </w:pPr>
            <w:r>
              <w:rPr>
                <w:rFonts w:ascii="Times" w:hAnsi="Times"/>
                <w:i/>
                <w:iCs/>
                <w:u w:val="single"/>
              </w:rPr>
              <w:t>Healthcare Institution</w:t>
            </w:r>
          </w:p>
          <w:p w14:paraId="630D788C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</w:rPr>
            </w:pPr>
            <w:r w:rsidRPr="00663E48">
              <w:rPr>
                <w:rFonts w:ascii="Times" w:hAnsi="Times"/>
              </w:rPr>
              <w:t>Hospital</w:t>
            </w:r>
          </w:p>
          <w:p w14:paraId="16D68A00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</w:rPr>
            </w:pPr>
            <w:r w:rsidRPr="00663E48">
              <w:rPr>
                <w:rFonts w:ascii="Times" w:hAnsi="Times"/>
              </w:rPr>
              <w:t>Post-Acute Care</w:t>
            </w:r>
          </w:p>
        </w:tc>
        <w:tc>
          <w:tcPr>
            <w:tcW w:w="4415" w:type="dxa"/>
          </w:tcPr>
          <w:p w14:paraId="3F78CE22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  <w:i/>
                <w:iCs/>
                <w:u w:val="single"/>
              </w:rPr>
            </w:pPr>
          </w:p>
          <w:p w14:paraId="1888C7AB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</w:rPr>
            </w:pPr>
            <w:r w:rsidRPr="00663E48">
              <w:rPr>
                <w:rFonts w:ascii="Times" w:hAnsi="Times"/>
              </w:rPr>
              <w:t>51 (60.71%)</w:t>
            </w:r>
          </w:p>
          <w:p w14:paraId="5260B261" w14:textId="77777777" w:rsidR="00A919D9" w:rsidRPr="00663E48" w:rsidRDefault="00A919D9" w:rsidP="005908AA">
            <w:pPr>
              <w:spacing w:line="480" w:lineRule="auto"/>
              <w:jc w:val="center"/>
              <w:rPr>
                <w:rFonts w:ascii="Times" w:hAnsi="Times"/>
              </w:rPr>
            </w:pPr>
            <w:r w:rsidRPr="00663E48">
              <w:rPr>
                <w:rFonts w:ascii="Times" w:hAnsi="Times"/>
              </w:rPr>
              <w:t>33 (39.29%)</w:t>
            </w:r>
          </w:p>
        </w:tc>
      </w:tr>
      <w:tr w:rsidR="00482958" w:rsidRPr="00663E48" w14:paraId="692320C5" w14:textId="77777777" w:rsidTr="005908AA">
        <w:tc>
          <w:tcPr>
            <w:tcW w:w="5120" w:type="dxa"/>
          </w:tcPr>
          <w:p w14:paraId="4DD7D456" w14:textId="24476EE0" w:rsidR="00482958" w:rsidRPr="00482958" w:rsidRDefault="00482958" w:rsidP="00482958">
            <w:pPr>
              <w:spacing w:line="480" w:lineRule="auto"/>
              <w:jc w:val="center"/>
              <w:rPr>
                <w:rFonts w:ascii="Times" w:hAnsi="Times"/>
                <w:b/>
                <w:bCs/>
              </w:rPr>
            </w:pPr>
            <w:r w:rsidRPr="00482958">
              <w:rPr>
                <w:rFonts w:ascii="Times" w:hAnsi="Times"/>
                <w:b/>
                <w:bCs/>
              </w:rPr>
              <w:lastRenderedPageBreak/>
              <w:t>Organizational Readiness for Change</w:t>
            </w:r>
          </w:p>
        </w:tc>
        <w:tc>
          <w:tcPr>
            <w:tcW w:w="4415" w:type="dxa"/>
          </w:tcPr>
          <w:p w14:paraId="6BF9CC65" w14:textId="45658A03" w:rsidR="00482958" w:rsidRPr="00482958" w:rsidRDefault="00482958" w:rsidP="005908AA">
            <w:pPr>
              <w:spacing w:line="480" w:lineRule="auto"/>
              <w:jc w:val="center"/>
              <w:rPr>
                <w:rFonts w:ascii="Times" w:hAnsi="Times"/>
                <w:b/>
                <w:bCs/>
              </w:rPr>
            </w:pPr>
            <w:r w:rsidRPr="00482958">
              <w:rPr>
                <w:rFonts w:ascii="Times" w:hAnsi="Times"/>
                <w:b/>
                <w:bCs/>
              </w:rPr>
              <w:t>Mean (SD)</w:t>
            </w:r>
          </w:p>
        </w:tc>
      </w:tr>
      <w:tr w:rsidR="00482958" w:rsidRPr="00663E48" w14:paraId="79B0FBBF" w14:textId="77777777" w:rsidTr="005908AA">
        <w:tc>
          <w:tcPr>
            <w:tcW w:w="5120" w:type="dxa"/>
          </w:tcPr>
          <w:p w14:paraId="637558AC" w14:textId="77777777" w:rsidR="00482958" w:rsidRDefault="00482958" w:rsidP="00482958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ORIC</w:t>
            </w:r>
          </w:p>
          <w:p w14:paraId="27D79B66" w14:textId="77777777" w:rsidR="00482958" w:rsidRDefault="00482958" w:rsidP="00482958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Change Commitment</w:t>
            </w:r>
          </w:p>
          <w:p w14:paraId="3E6D7317" w14:textId="15715486" w:rsidR="00482958" w:rsidRDefault="00482958" w:rsidP="00482958">
            <w:pPr>
              <w:spacing w:line="480" w:lineRule="auto"/>
              <w:jc w:val="center"/>
              <w:rPr>
                <w:rFonts w:ascii="Times" w:hAnsi="Times"/>
                <w:i/>
                <w:iCs/>
                <w:u w:val="single"/>
              </w:rPr>
            </w:pPr>
            <w:r>
              <w:rPr>
                <w:rFonts w:ascii="Times" w:hAnsi="Times"/>
              </w:rPr>
              <w:t>Change Efficacy</w:t>
            </w:r>
          </w:p>
        </w:tc>
        <w:tc>
          <w:tcPr>
            <w:tcW w:w="4415" w:type="dxa"/>
          </w:tcPr>
          <w:p w14:paraId="492D6927" w14:textId="77777777" w:rsidR="00482958" w:rsidRDefault="00482958" w:rsidP="005908AA">
            <w:pPr>
              <w:spacing w:line="480" w:lineRule="auto"/>
              <w:jc w:val="center"/>
              <w:rPr>
                <w:rFonts w:ascii="Times" w:hAnsi="Times"/>
              </w:rPr>
            </w:pPr>
            <w:r w:rsidRPr="00663E48">
              <w:rPr>
                <w:rFonts w:ascii="Times" w:hAnsi="Times"/>
              </w:rPr>
              <w:t>52.44 (8.05)</w:t>
            </w:r>
          </w:p>
          <w:p w14:paraId="0B76D703" w14:textId="77777777" w:rsidR="00482958" w:rsidRDefault="00482958" w:rsidP="005908AA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2.15 (3.45)</w:t>
            </w:r>
          </w:p>
          <w:p w14:paraId="07E5105A" w14:textId="48E9B070" w:rsidR="00482958" w:rsidRPr="00482958" w:rsidRDefault="00482958" w:rsidP="005908AA">
            <w:pPr>
              <w:spacing w:line="480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0.28 (4.93)</w:t>
            </w:r>
          </w:p>
        </w:tc>
      </w:tr>
    </w:tbl>
    <w:p w14:paraId="5CFB1465" w14:textId="77777777" w:rsidR="00A919D9" w:rsidRDefault="00A919D9" w:rsidP="00A366B8">
      <w:pPr>
        <w:spacing w:line="480" w:lineRule="auto"/>
        <w:rPr>
          <w:rFonts w:ascii="Times" w:hAnsi="Times"/>
          <w:b/>
          <w:bCs/>
        </w:rPr>
      </w:pPr>
    </w:p>
    <w:sectPr w:rsidR="00A919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01B"/>
    <w:rsid w:val="000242B4"/>
    <w:rsid w:val="00041245"/>
    <w:rsid w:val="00041365"/>
    <w:rsid w:val="00046280"/>
    <w:rsid w:val="000576C2"/>
    <w:rsid w:val="000B7AEC"/>
    <w:rsid w:val="000D55AF"/>
    <w:rsid w:val="00135885"/>
    <w:rsid w:val="00140E19"/>
    <w:rsid w:val="00143BD0"/>
    <w:rsid w:val="0015150B"/>
    <w:rsid w:val="0016025D"/>
    <w:rsid w:val="00160D84"/>
    <w:rsid w:val="001E2417"/>
    <w:rsid w:val="002076D9"/>
    <w:rsid w:val="00234DB4"/>
    <w:rsid w:val="0024541D"/>
    <w:rsid w:val="00251F41"/>
    <w:rsid w:val="00281BCF"/>
    <w:rsid w:val="002A30A6"/>
    <w:rsid w:val="002B4E99"/>
    <w:rsid w:val="003152C8"/>
    <w:rsid w:val="0033424F"/>
    <w:rsid w:val="00360D5A"/>
    <w:rsid w:val="00372472"/>
    <w:rsid w:val="003928A0"/>
    <w:rsid w:val="003D6FA6"/>
    <w:rsid w:val="003E0008"/>
    <w:rsid w:val="003E0DCB"/>
    <w:rsid w:val="003E3452"/>
    <w:rsid w:val="003F5DB8"/>
    <w:rsid w:val="00411197"/>
    <w:rsid w:val="00436BDE"/>
    <w:rsid w:val="004657F6"/>
    <w:rsid w:val="00482958"/>
    <w:rsid w:val="00483259"/>
    <w:rsid w:val="004C6B25"/>
    <w:rsid w:val="004F3312"/>
    <w:rsid w:val="005211AD"/>
    <w:rsid w:val="00546AE8"/>
    <w:rsid w:val="00585BFE"/>
    <w:rsid w:val="005E1AA2"/>
    <w:rsid w:val="005F19C8"/>
    <w:rsid w:val="0060101B"/>
    <w:rsid w:val="0060524E"/>
    <w:rsid w:val="00633739"/>
    <w:rsid w:val="00637A15"/>
    <w:rsid w:val="006B1BA5"/>
    <w:rsid w:val="007071DD"/>
    <w:rsid w:val="00730043"/>
    <w:rsid w:val="00735772"/>
    <w:rsid w:val="00746642"/>
    <w:rsid w:val="00770CBB"/>
    <w:rsid w:val="00782A47"/>
    <w:rsid w:val="007B7CEE"/>
    <w:rsid w:val="007E51AE"/>
    <w:rsid w:val="00851347"/>
    <w:rsid w:val="00891CE6"/>
    <w:rsid w:val="008B32AE"/>
    <w:rsid w:val="008E522A"/>
    <w:rsid w:val="008F57AC"/>
    <w:rsid w:val="00915AF9"/>
    <w:rsid w:val="00954795"/>
    <w:rsid w:val="00955C47"/>
    <w:rsid w:val="00982C06"/>
    <w:rsid w:val="00990C95"/>
    <w:rsid w:val="009945EA"/>
    <w:rsid w:val="009E19C5"/>
    <w:rsid w:val="00A24FC8"/>
    <w:rsid w:val="00A366B8"/>
    <w:rsid w:val="00A50072"/>
    <w:rsid w:val="00A919D9"/>
    <w:rsid w:val="00AC0DA1"/>
    <w:rsid w:val="00AC737E"/>
    <w:rsid w:val="00B6615B"/>
    <w:rsid w:val="00B931B5"/>
    <w:rsid w:val="00BA3C52"/>
    <w:rsid w:val="00BD1688"/>
    <w:rsid w:val="00C716A6"/>
    <w:rsid w:val="00C8480E"/>
    <w:rsid w:val="00CF01A2"/>
    <w:rsid w:val="00D472CD"/>
    <w:rsid w:val="00D563CF"/>
    <w:rsid w:val="00D70282"/>
    <w:rsid w:val="00E30210"/>
    <w:rsid w:val="00E42BAA"/>
    <w:rsid w:val="00E941E8"/>
    <w:rsid w:val="00EF5111"/>
    <w:rsid w:val="00F12868"/>
    <w:rsid w:val="00F216CE"/>
    <w:rsid w:val="00F467CB"/>
    <w:rsid w:val="00F521BF"/>
    <w:rsid w:val="00F64EBE"/>
    <w:rsid w:val="00F94E66"/>
    <w:rsid w:val="00FF4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867FDE"/>
  <w15:chartTrackingRefBased/>
  <w15:docId w15:val="{7FA8D82D-32B7-764C-877D-E9388E36C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01B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10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10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101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0101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101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101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101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101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101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10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10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10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010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10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10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10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10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10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10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10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01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10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101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10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101B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10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0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0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101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0101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010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10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101B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2</Pages>
  <Words>79</Words>
  <Characters>53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07-13T08:41:00Z</dcterms:created>
  <dcterms:modified xsi:type="dcterms:W3CDTF">2024-07-17T02:14:00Z</dcterms:modified>
</cp:coreProperties>
</file>